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24EBCB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1. Physicochemical characterization of PLGA, PLGA@SV, and pmPLGA@SV nanoparticles (size, zeta potential, PDI).</w:t>
      </w:r>
    </w:p>
    <w:p w14:paraId="09896B98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2030"/>
        <w:gridCol w:w="1951"/>
        <w:gridCol w:w="1455"/>
        <w:gridCol w:w="1443"/>
      </w:tblGrid>
      <w:tr w14:paraId="75497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4B5FE9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ample</w:t>
            </w:r>
          </w:p>
        </w:tc>
        <w:tc>
          <w:tcPr>
            <w:tcW w:w="20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7C0A1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ize (nm)</w:t>
            </w:r>
          </w:p>
        </w:tc>
        <w:tc>
          <w:tcPr>
            <w:tcW w:w="19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6A8F87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Zeta potential (mV)</w:t>
            </w:r>
          </w:p>
        </w:tc>
        <w:tc>
          <w:tcPr>
            <w:tcW w:w="14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9EA01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DI</w:t>
            </w:r>
          </w:p>
        </w:tc>
        <w:tc>
          <w:tcPr>
            <w:tcW w:w="14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F7CE9B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</w:tr>
      <w:tr w14:paraId="46ED2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44A12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GA</w:t>
            </w:r>
          </w:p>
        </w:tc>
        <w:tc>
          <w:tcPr>
            <w:tcW w:w="2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9C1EFC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151.73 ± 6.06</w:t>
            </w:r>
          </w:p>
        </w:tc>
        <w:tc>
          <w:tcPr>
            <w:tcW w:w="19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45356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-31.73 ± 2.07</w:t>
            </w:r>
          </w:p>
        </w:tc>
        <w:tc>
          <w:tcPr>
            <w:tcW w:w="14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9EA54C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19 ± 0.01</w:t>
            </w:r>
          </w:p>
        </w:tc>
        <w:tc>
          <w:tcPr>
            <w:tcW w:w="14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129C4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 w14:paraId="6D6D8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FE0A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LGA@SV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8FDD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152.78 ± 4.5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9D1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-32.23 ± 3.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9DEE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20 ± 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3F08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 w14:paraId="68E0B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85243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mPLGA@SV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9929B2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166.53 ± 0.78</w:t>
            </w:r>
          </w:p>
        </w:tc>
        <w:tc>
          <w:tcPr>
            <w:tcW w:w="1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EDE882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-22.90 ± 1.47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AF8B8C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22 ± 0.01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6291A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</w:tbl>
    <w:p w14:paraId="0256A8AA">
      <w:pPr>
        <w:rPr>
          <w:rFonts w:hint="eastAsia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BF4D42"/>
    <w:rsid w:val="391D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255</Characters>
  <Lines>0</Lines>
  <Paragraphs>0</Paragraphs>
  <TotalTime>0</TotalTime>
  <ScaleCrop>false</ScaleCrop>
  <LinksUpToDate>false</LinksUpToDate>
  <CharactersWithSpaces>28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1T16:35:00Z</dcterms:created>
  <dc:creator>11757</dc:creator>
  <cp:lastModifiedBy>李进</cp:lastModifiedBy>
  <dcterms:modified xsi:type="dcterms:W3CDTF">2026-06-11T18:1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DllZDA2OWYwYmUyOTI3Njk3YWFhZTMzOGJhNWEzMzEiLCJ1c2VySWQiOiIyNzg3MDM5MiJ9</vt:lpwstr>
  </property>
  <property fmtid="{D5CDD505-2E9C-101B-9397-08002B2CF9AE}" pid="4" name="ICV">
    <vt:lpwstr>483FB0B77A1540A3B32DCC66909B6719_12</vt:lpwstr>
  </property>
</Properties>
</file>